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6D4" w:rsidRPr="00A41E46" w:rsidRDefault="00144F27" w:rsidP="00CF46D4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144F27">
        <w:rPr>
          <w:rFonts w:ascii="Times New Roman" w:hAnsi="Times New Roman" w:cs="Times New Roman"/>
          <w:b/>
          <w:sz w:val="24"/>
          <w:szCs w:val="21"/>
        </w:rPr>
        <w:t xml:space="preserve">Supplemental </w:t>
      </w:r>
      <w:bookmarkStart w:id="0" w:name="_GoBack"/>
      <w:bookmarkEnd w:id="0"/>
      <w:r w:rsidR="00CF46D4" w:rsidRPr="00A41E46">
        <w:rPr>
          <w:rFonts w:ascii="Times New Roman" w:hAnsi="Times New Roman" w:cs="Times New Roman"/>
          <w:b/>
          <w:color w:val="000000"/>
          <w:sz w:val="24"/>
          <w:szCs w:val="21"/>
        </w:rPr>
        <w:t xml:space="preserve">Table </w:t>
      </w:r>
      <w:r w:rsidR="00CF46D4" w:rsidRPr="00A41E46">
        <w:rPr>
          <w:rFonts w:ascii="Times New Roman" w:hAnsi="Times New Roman" w:cs="Times New Roman" w:hint="eastAsia"/>
          <w:b/>
          <w:color w:val="000000"/>
          <w:sz w:val="24"/>
          <w:szCs w:val="21"/>
        </w:rPr>
        <w:t>S1</w:t>
      </w:r>
      <w:r w:rsidR="00CF46D4" w:rsidRPr="00A41E46">
        <w:rPr>
          <w:rFonts w:ascii="Times New Roman" w:hAnsi="Times New Roman" w:cs="Times New Roman"/>
          <w:b/>
          <w:kern w:val="24"/>
          <w:sz w:val="24"/>
          <w:szCs w:val="21"/>
        </w:rPr>
        <w:t>.</w:t>
      </w:r>
      <w:r w:rsidR="00CF46D4" w:rsidRPr="00A41E46">
        <w:rPr>
          <w:sz w:val="24"/>
        </w:rPr>
        <w:t xml:space="preserve"> </w:t>
      </w:r>
      <w:r w:rsidR="00CF46D4" w:rsidRPr="00A41E46">
        <w:rPr>
          <w:rFonts w:ascii="Times New Roman" w:hAnsi="Times New Roman" w:cs="Times New Roman"/>
          <w:b/>
          <w:kern w:val="24"/>
          <w:sz w:val="24"/>
          <w:szCs w:val="21"/>
        </w:rPr>
        <w:t>Information of the completed TLR15 gene sequences from avian and reptilian speci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1108"/>
        <w:gridCol w:w="3690"/>
        <w:gridCol w:w="2949"/>
        <w:gridCol w:w="1572"/>
      </w:tblGrid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axon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cientific Name</w:t>
            </w:r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ccession No.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 (</w:t>
            </w:r>
            <w:proofErr w:type="spellStart"/>
            <w:r w:rsidRPr="00BD1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p</w:t>
            </w:r>
            <w:proofErr w:type="spellEnd"/>
            <w:r w:rsidRPr="00BD1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a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latyrhyncho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018870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ser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ser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Q01461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8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paloderm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ittatum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87070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6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ptenodytes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orsteri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288440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learic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egulorum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ibbericep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29851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ucero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hinoceros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lvestr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14251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3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lypte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na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849325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8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primulg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rolinens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17473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2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riam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istata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70609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aetur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elagica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00465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aradri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ocifer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88600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lamydoti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queenii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125500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li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riat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206127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7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lumba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via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13180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7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rv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achyrhyncho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8642044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rv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rnix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rnix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40297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turnix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turnix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773176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7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ucul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or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56096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grett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rzetta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64069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rypyg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elia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15147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6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alco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errug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4562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2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alco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eregrin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35036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9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icedul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bicoll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G00000015347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8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ulmar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acial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58690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allus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ll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3783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7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allus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fayetii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915220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7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allus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nneratii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915243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7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vi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ellata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82167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eospiz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ort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22603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liaeet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bicilla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927303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2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liaeet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ucocephal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57487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ptosom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discolor</w:t>
            </w:r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95377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nac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itellin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892484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4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leagri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llopavo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G0000001589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4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lopsittac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ndulat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144697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2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rop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bic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8943754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0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sitorni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unicolor</w:t>
            </w:r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182944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Nestor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tabil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013070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2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pponi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ppon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476126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pisthocom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oazin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93129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elecan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isp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49283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8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aethon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ptur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282406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3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alacrocorax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arbo</w:t>
            </w:r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50763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oide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ubescen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90209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6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eudopodoce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umil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2547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terocle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uttural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08597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3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ygosceli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deliae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31961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rin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aria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093733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6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ruthio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mel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ustral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66905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eniopygi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uttata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19706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uraco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ythroloph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979140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2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namus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uttat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0218127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7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yto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lba</w:t>
            </w:r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997544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6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onotrichia</w:t>
            </w:r>
            <w:proofErr w:type="spellEnd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bicoll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86787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til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ligator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ssissippiens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6274445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8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til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ligator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nensi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602158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8</w:t>
            </w:r>
          </w:p>
        </w:tc>
      </w:tr>
      <w:tr w:rsidR="00CF46D4" w:rsidRPr="00BD11DE" w:rsidTr="00315D06">
        <w:trPr>
          <w:trHeight w:val="369"/>
          <w:jc w:val="center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tiles</w:t>
            </w:r>
          </w:p>
        </w:tc>
        <w:tc>
          <w:tcPr>
            <w:tcW w:w="1852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ython </w:t>
            </w:r>
            <w:proofErr w:type="spellStart"/>
            <w:r w:rsidRPr="00BD11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ivittatus</w:t>
            </w:r>
            <w:proofErr w:type="spellEnd"/>
          </w:p>
        </w:tc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7444506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CF46D4" w:rsidRPr="00BD11DE" w:rsidRDefault="00CF46D4" w:rsidP="00315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11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9</w:t>
            </w:r>
          </w:p>
        </w:tc>
      </w:tr>
    </w:tbl>
    <w:p w:rsidR="00CF46D4" w:rsidRDefault="00CF46D4" w:rsidP="00CF46D4">
      <w:pPr>
        <w:rPr>
          <w:rFonts w:ascii="Times New Roman" w:hAnsi="Times New Roman" w:cs="Times New Roman"/>
        </w:rPr>
      </w:pPr>
    </w:p>
    <w:p w:rsidR="00CF46D4" w:rsidRDefault="00CF46D4" w:rsidP="00CF46D4">
      <w:pPr>
        <w:rPr>
          <w:rFonts w:ascii="Times New Roman" w:hAnsi="Times New Roman" w:cs="Times New Roman"/>
        </w:rPr>
        <w:sectPr w:rsidR="00CF46D4" w:rsidSect="00061A23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6A6D52" w:rsidRDefault="006A6D52"/>
    <w:sectPr w:rsidR="006A6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FE1" w:rsidRDefault="00BE1FE1" w:rsidP="00CF46D4">
      <w:r>
        <w:separator/>
      </w:r>
    </w:p>
  </w:endnote>
  <w:endnote w:type="continuationSeparator" w:id="0">
    <w:p w:rsidR="00BE1FE1" w:rsidRDefault="00BE1FE1" w:rsidP="00CF4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16364"/>
      <w:docPartObj>
        <w:docPartGallery w:val="Page Numbers (Bottom of Page)"/>
        <w:docPartUnique/>
      </w:docPartObj>
    </w:sdtPr>
    <w:sdtEndPr/>
    <w:sdtContent>
      <w:p w:rsidR="00CF46D4" w:rsidRDefault="00CF46D4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F27" w:rsidRPr="00144F27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:rsidR="00CF46D4" w:rsidRDefault="00CF46D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FE1" w:rsidRDefault="00BE1FE1" w:rsidP="00CF46D4">
      <w:r>
        <w:separator/>
      </w:r>
    </w:p>
  </w:footnote>
  <w:footnote w:type="continuationSeparator" w:id="0">
    <w:p w:rsidR="00BE1FE1" w:rsidRDefault="00BE1FE1" w:rsidP="00CF4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BCB"/>
    <w:rsid w:val="000E295B"/>
    <w:rsid w:val="00144F27"/>
    <w:rsid w:val="00212BCB"/>
    <w:rsid w:val="006A6D52"/>
    <w:rsid w:val="00BE1FE1"/>
    <w:rsid w:val="00CF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6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4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46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4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46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6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4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46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4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46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7</Words>
  <Characters>2378</Characters>
  <Application>Microsoft Office Word</Application>
  <DocSecurity>0</DocSecurity>
  <Lines>19</Lines>
  <Paragraphs>5</Paragraphs>
  <ScaleCrop>false</ScaleCrop>
  <Company>sdu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l</dc:creator>
  <cp:keywords/>
  <dc:description/>
  <cp:lastModifiedBy>wjl</cp:lastModifiedBy>
  <cp:revision>3</cp:revision>
  <dcterms:created xsi:type="dcterms:W3CDTF">2016-05-01T14:43:00Z</dcterms:created>
  <dcterms:modified xsi:type="dcterms:W3CDTF">2016-05-01T14:46:00Z</dcterms:modified>
</cp:coreProperties>
</file>